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311" w:rsidRPr="005647C6" w:rsidRDefault="00A67311" w:rsidP="00A67311">
      <w:pPr>
        <w:spacing w:line="360" w:lineRule="auto"/>
        <w:rPr>
          <w:rFonts w:ascii="Arial" w:hAnsi="Arial" w:cs="Arial"/>
          <w:color w:val="000000"/>
          <w:kern w:val="0"/>
          <w:sz w:val="20"/>
          <w:szCs w:val="20"/>
        </w:rPr>
      </w:pPr>
      <w:r w:rsidRPr="00CC52CD">
        <w:rPr>
          <w:rFonts w:ascii="Arial" w:hAnsi="Arial" w:cs="Arial"/>
          <w:b/>
          <w:color w:val="000000"/>
          <w:kern w:val="0"/>
          <w:sz w:val="20"/>
          <w:szCs w:val="20"/>
        </w:rPr>
        <w:t>Supplementary Figure 1</w:t>
      </w:r>
      <w:r w:rsidRPr="005647C6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miR-210-3p confers growth-advantage and anti-apoptotic activity in TNBC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cells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. (A)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he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cell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vi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ability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of MDA-MB-231 and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Hs578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cells after transfection with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control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or miR-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21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0-3p mimic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s.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(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B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)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The inhibition efficiency of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miR-210-3p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in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MDA-MB-231 and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Hs578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cells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.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(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C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)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he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cell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vi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ability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of MDA-MB-231 and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Hs578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cells after transfection with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control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or miR-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21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0-3p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inhibitor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s.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(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D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)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After serum starvation for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48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h, cell apoptosis in control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or miR-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21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0-3p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inhibitor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-transfected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MDA-MB-231 and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Hs578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cells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was measured by Caspase-3/7 activity.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(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E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)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Cell proliferation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in pcDNA3.1-vector, GPD1L-overexpressing or CYGB-overexpressing 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MDA-MB-231 and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Hs578T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cells 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was measured by 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>CCK-8 assay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.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*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: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p &lt; 0.05; **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: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p &lt; 0.01; **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*: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 xml:space="preserve"> p &lt; 0.0</w:t>
      </w:r>
      <w:r w:rsidRPr="00CF182E">
        <w:rPr>
          <w:rFonts w:ascii="Arial" w:hAnsi="Arial" w:cs="Arial" w:hint="eastAsia"/>
          <w:color w:val="000000"/>
          <w:kern w:val="0"/>
          <w:sz w:val="20"/>
          <w:szCs w:val="20"/>
        </w:rPr>
        <w:t>0</w:t>
      </w:r>
      <w:r w:rsidRPr="00CF182E">
        <w:rPr>
          <w:rFonts w:ascii="Arial" w:hAnsi="Arial" w:cs="Arial"/>
          <w:color w:val="000000"/>
          <w:kern w:val="0"/>
          <w:sz w:val="20"/>
          <w:szCs w:val="20"/>
        </w:rPr>
        <w:t>1.</w:t>
      </w:r>
    </w:p>
    <w:p w:rsidR="00934532" w:rsidRDefault="00934532"/>
    <w:sectPr w:rsidR="00934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4532" w:rsidRDefault="00934532" w:rsidP="00A67311">
      <w:r>
        <w:separator/>
      </w:r>
    </w:p>
  </w:endnote>
  <w:endnote w:type="continuationSeparator" w:id="1">
    <w:p w:rsidR="00934532" w:rsidRDefault="00934532" w:rsidP="00A673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4532" w:rsidRDefault="00934532" w:rsidP="00A67311">
      <w:r>
        <w:separator/>
      </w:r>
    </w:p>
  </w:footnote>
  <w:footnote w:type="continuationSeparator" w:id="1">
    <w:p w:rsidR="00934532" w:rsidRDefault="00934532" w:rsidP="00A673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311"/>
    <w:rsid w:val="00934532"/>
    <w:rsid w:val="00A67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7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73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7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73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0-07-05T22:56:00Z</dcterms:created>
  <dcterms:modified xsi:type="dcterms:W3CDTF">2020-07-05T22:56:00Z</dcterms:modified>
</cp:coreProperties>
</file>